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8D74" w14:textId="77777777" w:rsidR="005E10C7" w:rsidRPr="00BC35C8" w:rsidRDefault="005E10C7" w:rsidP="005E10C7">
      <w:pPr>
        <w:ind w:leftChars="142" w:left="284"/>
        <w:rPr>
          <w:rFonts w:ascii="Times New Roman" w:hAnsi="Times New Roman"/>
          <w:b/>
        </w:rPr>
      </w:pPr>
      <w:r w:rsidRPr="00BC35C8">
        <w:rPr>
          <w:rFonts w:ascii="Times New Roman" w:hAnsi="Times New Roman"/>
          <w:b/>
        </w:rPr>
        <w:t>S3 Table. Annual average VSWI within the radius of each interchange node before and after the construction of the Jinliwin Expressway</w:t>
      </w:r>
    </w:p>
    <w:tbl>
      <w:tblPr>
        <w:tblW w:w="9994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999"/>
        <w:gridCol w:w="1999"/>
        <w:gridCol w:w="1999"/>
        <w:gridCol w:w="1999"/>
      </w:tblGrid>
      <w:tr w:rsidR="005E10C7" w:rsidRPr="00BC35C8" w14:paraId="13FB01CB" w14:textId="77777777" w:rsidTr="00F7488B">
        <w:trPr>
          <w:trHeight w:val="270"/>
          <w:jc w:val="center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75F0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Point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558BF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Buffer distance/m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A82FD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FD11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6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854D81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7</w:t>
            </w:r>
          </w:p>
        </w:tc>
      </w:tr>
      <w:tr w:rsidR="005E10C7" w:rsidRPr="00BC35C8" w14:paraId="791C5AAA" w14:textId="77777777" w:rsidTr="00F7488B">
        <w:trPr>
          <w:trHeight w:val="261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07781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3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75508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9F1B8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9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F73F1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32</w:t>
            </w:r>
          </w:p>
        </w:tc>
        <w:tc>
          <w:tcPr>
            <w:tcW w:w="1999" w:type="dxa"/>
            <w:tcBorders>
              <w:top w:val="single" w:sz="4" w:space="0" w:color="auto"/>
              <w:right w:val="nil"/>
            </w:tcBorders>
            <w:vAlign w:val="center"/>
          </w:tcPr>
          <w:p w14:paraId="643FA7F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66</w:t>
            </w:r>
          </w:p>
        </w:tc>
      </w:tr>
      <w:tr w:rsidR="005E10C7" w:rsidRPr="00BC35C8" w14:paraId="56DE5E57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  <w:hideMark/>
          </w:tcPr>
          <w:p w14:paraId="4FCF301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A746713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EA32EC0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8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1545565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63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200E123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79</w:t>
            </w:r>
          </w:p>
        </w:tc>
      </w:tr>
      <w:tr w:rsidR="005E10C7" w:rsidRPr="00BC35C8" w14:paraId="4CFCFA5E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  <w:hideMark/>
          </w:tcPr>
          <w:p w14:paraId="2BD60194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C0759A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107B2D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63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2F65958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03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67268D06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64</w:t>
            </w:r>
          </w:p>
        </w:tc>
      </w:tr>
      <w:tr w:rsidR="005E10C7" w:rsidRPr="00BC35C8" w14:paraId="3DE9EC84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</w:tcPr>
          <w:p w14:paraId="201DC42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 w14:paraId="30FB34D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026A459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83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57BC36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6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0804DEF4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76</w:t>
            </w:r>
          </w:p>
        </w:tc>
      </w:tr>
      <w:tr w:rsidR="005E10C7" w:rsidRPr="00BC35C8" w14:paraId="32114A1E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34E6E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4C0EE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A44AD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87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96F00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93</w:t>
            </w:r>
          </w:p>
        </w:tc>
        <w:tc>
          <w:tcPr>
            <w:tcW w:w="1999" w:type="dxa"/>
            <w:tcBorders>
              <w:bottom w:val="single" w:sz="4" w:space="0" w:color="auto"/>
              <w:right w:val="nil"/>
            </w:tcBorders>
            <w:vAlign w:val="center"/>
          </w:tcPr>
          <w:p w14:paraId="420417C9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4</w:t>
            </w:r>
          </w:p>
        </w:tc>
      </w:tr>
      <w:tr w:rsidR="005E10C7" w:rsidRPr="00BC35C8" w14:paraId="046964A8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554168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BB0AD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9B048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6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9EB5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3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962DD8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543</w:t>
            </w:r>
          </w:p>
        </w:tc>
      </w:tr>
      <w:tr w:rsidR="005E10C7" w:rsidRPr="00BC35C8" w14:paraId="45EE0D0E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472273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17010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35114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42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5514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57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3E6BBAE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471</w:t>
            </w:r>
          </w:p>
        </w:tc>
      </w:tr>
      <w:tr w:rsidR="005E10C7" w:rsidRPr="00BC35C8" w14:paraId="3B126F33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7A37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C6A363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6C54F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68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C5851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7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3F5500F4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83</w:t>
            </w:r>
          </w:p>
        </w:tc>
      </w:tr>
      <w:tr w:rsidR="005E10C7" w:rsidRPr="00BC35C8" w14:paraId="0725A811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40DA35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00058F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E224C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09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9BA5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33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7F5F53F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47</w:t>
            </w:r>
          </w:p>
        </w:tc>
      </w:tr>
      <w:tr w:rsidR="005E10C7" w:rsidRPr="00BC35C8" w14:paraId="738B9853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D4C99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05ACD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866C8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95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BC751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92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7A654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66</w:t>
            </w:r>
          </w:p>
        </w:tc>
      </w:tr>
      <w:tr w:rsidR="005E10C7" w:rsidRPr="00BC35C8" w14:paraId="06FE9A81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5F920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71E358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2B87C7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34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04AAD8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94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1AFA3B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391</w:t>
            </w:r>
          </w:p>
        </w:tc>
      </w:tr>
      <w:tr w:rsidR="005E10C7" w:rsidRPr="00BC35C8" w14:paraId="2F21BA2B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79FE0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286F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CF9AE6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48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6511B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63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91253B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486</w:t>
            </w:r>
          </w:p>
        </w:tc>
      </w:tr>
      <w:tr w:rsidR="005E10C7" w:rsidRPr="00BC35C8" w14:paraId="42140DD6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FC9AE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18EBAE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65963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9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00974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18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35275C7E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15</w:t>
            </w:r>
          </w:p>
        </w:tc>
      </w:tr>
      <w:tr w:rsidR="005E10C7" w:rsidRPr="00BC35C8" w14:paraId="4CAC2151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3B033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B45C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5FE3E9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0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769F0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5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768059C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31</w:t>
            </w:r>
          </w:p>
        </w:tc>
      </w:tr>
      <w:tr w:rsidR="005E10C7" w:rsidRPr="00BC35C8" w14:paraId="6A489047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6ECA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0ABEA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FF82B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44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05104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4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D0FB62" w14:textId="77777777" w:rsidR="005E10C7" w:rsidRPr="00BC35C8" w:rsidRDefault="005E10C7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45</w:t>
            </w:r>
          </w:p>
        </w:tc>
      </w:tr>
    </w:tbl>
    <w:p w14:paraId="26EF4895" w14:textId="77777777" w:rsidR="000D2ACF" w:rsidRDefault="000D2ACF"/>
    <w:sectPr w:rsidR="000D2ACF" w:rsidSect="00E55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201BA" w14:textId="77777777" w:rsidR="00203593" w:rsidRDefault="00203593" w:rsidP="005E10C7">
      <w:pPr>
        <w:spacing w:line="240" w:lineRule="auto"/>
      </w:pPr>
      <w:r>
        <w:separator/>
      </w:r>
    </w:p>
  </w:endnote>
  <w:endnote w:type="continuationSeparator" w:id="0">
    <w:p w14:paraId="70C23DFF" w14:textId="77777777" w:rsidR="00203593" w:rsidRDefault="00203593" w:rsidP="005E10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F1D30" w14:textId="77777777" w:rsidR="00203593" w:rsidRDefault="00203593" w:rsidP="005E10C7">
      <w:pPr>
        <w:spacing w:line="240" w:lineRule="auto"/>
      </w:pPr>
      <w:r>
        <w:separator/>
      </w:r>
    </w:p>
  </w:footnote>
  <w:footnote w:type="continuationSeparator" w:id="0">
    <w:p w14:paraId="232D726D" w14:textId="77777777" w:rsidR="00203593" w:rsidRDefault="00203593" w:rsidP="005E10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F21CE"/>
    <w:rsid w:val="000D2ACF"/>
    <w:rsid w:val="00203593"/>
    <w:rsid w:val="0051553D"/>
    <w:rsid w:val="005E10C7"/>
    <w:rsid w:val="0072466C"/>
    <w:rsid w:val="00806712"/>
    <w:rsid w:val="008C7743"/>
    <w:rsid w:val="009F4939"/>
    <w:rsid w:val="00BF21CE"/>
    <w:rsid w:val="00CC5BC7"/>
    <w:rsid w:val="00E5587C"/>
    <w:rsid w:val="00E973DF"/>
    <w:rsid w:val="00F12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5B1DA3-F638-472D-84F6-38AB78FE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0C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0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0C7"/>
    <w:rPr>
      <w:sz w:val="18"/>
      <w:szCs w:val="18"/>
    </w:rPr>
  </w:style>
  <w:style w:type="paragraph" w:customStyle="1" w:styleId="MDPI42tablebody">
    <w:name w:val="MDPI_4.2_table_body"/>
    <w:qFormat/>
    <w:rsid w:val="005E10C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ucas</dc:creator>
  <cp:keywords/>
  <dc:description/>
  <cp:lastModifiedBy>Lee Lucas</cp:lastModifiedBy>
  <cp:revision>2</cp:revision>
  <dcterms:created xsi:type="dcterms:W3CDTF">2023-03-08T08:05:00Z</dcterms:created>
  <dcterms:modified xsi:type="dcterms:W3CDTF">2023-03-08T08:06:00Z</dcterms:modified>
</cp:coreProperties>
</file>